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CA075" w14:textId="5324D5FE" w:rsidR="00314351" w:rsidRDefault="00A9316D" w:rsidP="00A931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5088289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: </w:t>
      </w:r>
      <w:r w:rsidRPr="00727882">
        <w:rPr>
          <w:rFonts w:ascii="Times New Roman" w:hAnsi="Times New Roman" w:cs="Times New Roman"/>
          <w:b/>
          <w:bCs/>
          <w:sz w:val="24"/>
          <w:szCs w:val="24"/>
        </w:rPr>
        <w:t xml:space="preserve">The representative values for mutations of antibody residues calculated by Rosetta. </w:t>
      </w:r>
      <w:r>
        <w:rPr>
          <w:rFonts w:ascii="Times New Roman" w:hAnsi="Times New Roman" w:cs="Times New Roman"/>
          <w:sz w:val="24"/>
          <w:szCs w:val="24"/>
        </w:rPr>
        <w:t>As with Amber but unlike CHARMM, the representative values for not mutating every amino acid are positive.</w:t>
      </w:r>
    </w:p>
    <w:bookmarkEnd w:id="0"/>
    <w:tbl>
      <w:tblPr>
        <w:tblW w:w="13080" w:type="dxa"/>
        <w:tblLook w:val="04A0" w:firstRow="1" w:lastRow="0" w:firstColumn="1" w:lastColumn="0" w:noHBand="0" w:noVBand="1"/>
      </w:tblPr>
      <w:tblGrid>
        <w:gridCol w:w="376"/>
        <w:gridCol w:w="640"/>
        <w:gridCol w:w="656"/>
        <w:gridCol w:w="656"/>
        <w:gridCol w:w="656"/>
        <w:gridCol w:w="656"/>
        <w:gridCol w:w="640"/>
        <w:gridCol w:w="640"/>
        <w:gridCol w:w="656"/>
        <w:gridCol w:w="656"/>
        <w:gridCol w:w="656"/>
        <w:gridCol w:w="656"/>
        <w:gridCol w:w="656"/>
        <w:gridCol w:w="640"/>
        <w:gridCol w:w="656"/>
        <w:gridCol w:w="656"/>
        <w:gridCol w:w="640"/>
        <w:gridCol w:w="640"/>
        <w:gridCol w:w="656"/>
        <w:gridCol w:w="656"/>
        <w:gridCol w:w="656"/>
      </w:tblGrid>
      <w:tr w:rsidR="00A9316D" w:rsidRPr="00A9316D" w14:paraId="1E6BC0A8" w14:textId="77777777" w:rsidTr="00A9316D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36C8" w14:textId="77777777" w:rsidR="00A9316D" w:rsidRPr="00A9316D" w:rsidRDefault="00A9316D" w:rsidP="00A93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93826" w14:textId="77777777" w:rsidR="00A9316D" w:rsidRPr="00A9316D" w:rsidRDefault="00A9316D" w:rsidP="00A9316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BEB10" w14:textId="77777777" w:rsidR="00A9316D" w:rsidRPr="00A9316D" w:rsidRDefault="00A9316D" w:rsidP="00A9316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5ACCF" w14:textId="77777777" w:rsidR="00A9316D" w:rsidRPr="00A9316D" w:rsidRDefault="00A9316D" w:rsidP="00A9316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385E6" w14:textId="77777777" w:rsidR="00A9316D" w:rsidRPr="00A9316D" w:rsidRDefault="00A9316D" w:rsidP="00A9316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49669" w14:textId="77777777" w:rsidR="00A9316D" w:rsidRPr="00A9316D" w:rsidRDefault="00A9316D" w:rsidP="00A9316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AE30E" w14:textId="77777777" w:rsidR="00A9316D" w:rsidRPr="00A9316D" w:rsidRDefault="00A9316D" w:rsidP="00A9316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570AC" w14:textId="77777777" w:rsidR="00A9316D" w:rsidRPr="00A9316D" w:rsidRDefault="00A9316D" w:rsidP="00A9316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04623" w14:textId="77777777" w:rsidR="00A9316D" w:rsidRPr="00A9316D" w:rsidRDefault="00A9316D" w:rsidP="00A9316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F636B" w14:textId="77777777" w:rsidR="00A9316D" w:rsidRPr="00A9316D" w:rsidRDefault="00A9316D" w:rsidP="00A9316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K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5A3E9" w14:textId="77777777" w:rsidR="00A9316D" w:rsidRPr="00A9316D" w:rsidRDefault="00A9316D" w:rsidP="00A9316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E09A4" w14:textId="77777777" w:rsidR="00A9316D" w:rsidRPr="00A9316D" w:rsidRDefault="00A9316D" w:rsidP="00A9316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4DD47" w14:textId="77777777" w:rsidR="00A9316D" w:rsidRPr="00A9316D" w:rsidRDefault="00A9316D" w:rsidP="00A9316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9BAA5" w14:textId="77777777" w:rsidR="00A9316D" w:rsidRPr="00A9316D" w:rsidRDefault="00A9316D" w:rsidP="00A9316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A1B37" w14:textId="77777777" w:rsidR="00A9316D" w:rsidRPr="00A9316D" w:rsidRDefault="00A9316D" w:rsidP="00A9316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Q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2ED90" w14:textId="77777777" w:rsidR="00A9316D" w:rsidRPr="00A9316D" w:rsidRDefault="00A9316D" w:rsidP="00A9316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08C52" w14:textId="77777777" w:rsidR="00A9316D" w:rsidRPr="00A9316D" w:rsidRDefault="00A9316D" w:rsidP="00A9316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40BEB" w14:textId="77777777" w:rsidR="00A9316D" w:rsidRPr="00A9316D" w:rsidRDefault="00A9316D" w:rsidP="00A9316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9FFF3" w14:textId="77777777" w:rsidR="00A9316D" w:rsidRPr="00A9316D" w:rsidRDefault="00A9316D" w:rsidP="00A9316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V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CF55A" w14:textId="77777777" w:rsidR="00A9316D" w:rsidRPr="00A9316D" w:rsidRDefault="00A9316D" w:rsidP="00A9316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62FF" w14:textId="77777777" w:rsidR="00A9316D" w:rsidRPr="00A9316D" w:rsidRDefault="00A9316D" w:rsidP="00A9316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Y</w:t>
            </w:r>
          </w:p>
        </w:tc>
      </w:tr>
      <w:tr w:rsidR="00A9316D" w:rsidRPr="00A9316D" w14:paraId="0C76CA5B" w14:textId="77777777" w:rsidTr="00A9316D">
        <w:trPr>
          <w:trHeight w:val="300"/>
        </w:trPr>
        <w:tc>
          <w:tcPr>
            <w:tcW w:w="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B5B7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9E84D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6.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19C01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A978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3BC4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9FC08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6806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87316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40F5F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E9D6E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A70B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2B13D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630B3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71E10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94EA4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AA2C0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269ED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6A28E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70C49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F192C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7FDB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98</w:t>
            </w:r>
          </w:p>
        </w:tc>
      </w:tr>
      <w:tr w:rsidR="00A9316D" w:rsidRPr="00A9316D" w14:paraId="1216A85D" w14:textId="77777777" w:rsidTr="00A9316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B7B6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D92DE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808A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98.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06C0C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DD47D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D87DD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21BED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629A3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4.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84A8D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0D246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4.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F931B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B5E2E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8EFB7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113A0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ABA4B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98891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5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8FACB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A089A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8C108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21584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038FA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50</w:t>
            </w:r>
          </w:p>
        </w:tc>
      </w:tr>
      <w:tr w:rsidR="00A9316D" w:rsidRPr="00A9316D" w14:paraId="626EFEC3" w14:textId="77777777" w:rsidTr="00A9316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AD96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11701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C4E17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CA23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68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729D6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CD02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9769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6D78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6D54B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17F21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6E983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8F5DE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D3717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74758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8DA94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630EA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F4FFC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C3B43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A1C1B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51C71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E35B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35</w:t>
            </w:r>
          </w:p>
        </w:tc>
      </w:tr>
      <w:tr w:rsidR="00A9316D" w:rsidRPr="00A9316D" w14:paraId="4BF1CE67" w14:textId="77777777" w:rsidTr="00A9316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5D79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ED49A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F1C7F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4F40C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36E3E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57.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8F9FF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B6B53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13820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30FE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5B029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40B49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1A2B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B62D3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B2287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861C4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B9C68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C1374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32288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089A1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CD79A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2149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92</w:t>
            </w:r>
          </w:p>
        </w:tc>
      </w:tr>
      <w:tr w:rsidR="00A9316D" w:rsidRPr="00A9316D" w14:paraId="2342710A" w14:textId="77777777" w:rsidTr="00A9316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19F1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7E1D4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F7376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D29A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36620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1A287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41.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50B2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8D50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0E71A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E9276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56D51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F9BF6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F020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CF82C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963C4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4F70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5759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CABE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B571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81013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8E2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51</w:t>
            </w:r>
          </w:p>
        </w:tc>
      </w:tr>
      <w:tr w:rsidR="00A9316D" w:rsidRPr="00A9316D" w14:paraId="40D014E0" w14:textId="77777777" w:rsidTr="00A9316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596F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ED82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65DE8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D40AE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74446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3354D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0BF30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2.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363B7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51DB4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13B0A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2AE67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948A1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456EE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7B5DC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8AB1D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94A7C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B2D7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B4350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1FFD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FF820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CD1F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26</w:t>
            </w:r>
          </w:p>
        </w:tc>
      </w:tr>
      <w:tr w:rsidR="00A9316D" w:rsidRPr="00A9316D" w14:paraId="5C87DFC3" w14:textId="77777777" w:rsidTr="00A9316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9D76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E614D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7B1F9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35F9F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8192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99E19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2F016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14F04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1.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109D3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28E11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0CE4E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78604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D0EB6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A2BFE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67AE0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4C7C7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1066B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00AB7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7F22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0F28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AEEF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38</w:t>
            </w:r>
          </w:p>
        </w:tc>
      </w:tr>
      <w:tr w:rsidR="00A9316D" w:rsidRPr="00A9316D" w14:paraId="7386C233" w14:textId="77777777" w:rsidTr="00A9316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2CFB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A7DAA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3AC7D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D070F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4A783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B16FF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DF646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DB9C3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C61FA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47.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7A27D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17A1E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6892B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9204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7D567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29E31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BAC78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45C4C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5AE3E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A6A2D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7F82B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6FD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02</w:t>
            </w:r>
          </w:p>
        </w:tc>
      </w:tr>
      <w:tr w:rsidR="00A9316D" w:rsidRPr="00A9316D" w14:paraId="3115B9A4" w14:textId="77777777" w:rsidTr="00A9316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028F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K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FEE4E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615AE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A8B0D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55F9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0227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6A1BE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7DB8D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E8EC9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87156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55.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0D28C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A2AB0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47601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FFCEC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6CD9D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ADEBF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00FA3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4E0A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ADA4E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5BD4C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FA1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66</w:t>
            </w:r>
          </w:p>
        </w:tc>
      </w:tr>
      <w:tr w:rsidR="00A9316D" w:rsidRPr="00A9316D" w14:paraId="794E7FB8" w14:textId="77777777" w:rsidTr="00A9316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A36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C12DD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C7278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01253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BE4DA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74BD9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596B4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34D2F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4DD16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28D1B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BFECD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13.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AEEF1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D5FC1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F3E8A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EFC4B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179A6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4BC2F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4199C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75AE6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7129B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914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18</w:t>
            </w:r>
          </w:p>
        </w:tc>
      </w:tr>
      <w:tr w:rsidR="00A9316D" w:rsidRPr="00A9316D" w14:paraId="032E918F" w14:textId="77777777" w:rsidTr="00A9316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A184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F1F8A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9E21F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4BC2B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38F97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8891E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12800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87B9D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B1A5E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F43F1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E4C71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7675D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38.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52C3B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EBE48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AABF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12C04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26C00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5E79C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31A9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F372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53B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89</w:t>
            </w:r>
          </w:p>
        </w:tc>
      </w:tr>
      <w:tr w:rsidR="00A9316D" w:rsidRPr="00A9316D" w14:paraId="23B1A808" w14:textId="77777777" w:rsidTr="00A9316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CFC7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9D1F1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7D5C8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11B39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E0AB6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DBA04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5F36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6DED4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F37F7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2ED79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D26A1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FC901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EEF06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9.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493D9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89711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83999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68350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88116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CE78F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C261F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76E9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85</w:t>
            </w:r>
          </w:p>
        </w:tc>
      </w:tr>
      <w:tr w:rsidR="00A9316D" w:rsidRPr="00A9316D" w14:paraId="0B7D9945" w14:textId="77777777" w:rsidTr="00A9316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F72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1482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97719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AFB1C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032EC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E41BA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C6D0A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FE4C3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7D54B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E90E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92B03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3BDC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42ACC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AB43E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1.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18A1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B467B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BCA6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FC21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5671D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181F3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2CE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64</w:t>
            </w:r>
          </w:p>
        </w:tc>
      </w:tr>
      <w:tr w:rsidR="00A9316D" w:rsidRPr="00A9316D" w14:paraId="73A475DB" w14:textId="77777777" w:rsidTr="00A9316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A443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Q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3810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97F3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18DF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FE65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3841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E8DCA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263C3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A0076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099CA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8BBF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ED30F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3BD5E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4A49A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B7FAF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11.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E5150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243E7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3C697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6683F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A071E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AF4A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19</w:t>
            </w:r>
          </w:p>
        </w:tc>
      </w:tr>
      <w:tr w:rsidR="00A9316D" w:rsidRPr="00A9316D" w14:paraId="14336CB8" w14:textId="77777777" w:rsidTr="00A9316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59CF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4086E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4409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E0E5D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9B9DC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C0FFB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DC8C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B7347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21221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E63B0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33FC4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1FA2D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75E21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2C56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B9061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EA72A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55.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FCC81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526F6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48AC1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BCA5A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E06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64</w:t>
            </w:r>
          </w:p>
        </w:tc>
      </w:tr>
      <w:tr w:rsidR="00A9316D" w:rsidRPr="00A9316D" w14:paraId="2B2FFC2D" w14:textId="77777777" w:rsidTr="00A9316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8339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CD3E8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A5FF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F99A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5CA1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5F5DE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643FA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AB140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EBF84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5E79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1A3DB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7DDE7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8BC7C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3CB8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38B6D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8B3D4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7C70D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7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BFAF0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6B26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65AB4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8408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54</w:t>
            </w:r>
          </w:p>
        </w:tc>
      </w:tr>
      <w:tr w:rsidR="00A9316D" w:rsidRPr="00A9316D" w14:paraId="4ED1239D" w14:textId="77777777" w:rsidTr="00A9316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18F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BEA8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05AF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E721F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CF8AF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D414B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EAD6B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FAD2D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35FE0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20DFB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F4ED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F92B3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BB0A6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49F0F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6B241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13D1B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21850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B974B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3.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7F71C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F9F01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94D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89</w:t>
            </w:r>
          </w:p>
        </w:tc>
      </w:tr>
      <w:tr w:rsidR="00A9316D" w:rsidRPr="00A9316D" w14:paraId="445FDDEB" w14:textId="77777777" w:rsidTr="00A9316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2A7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V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99DF9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E40A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26543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39016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B602D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5836C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FC7B7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D662A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512F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4EF3C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AAD69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B5C1B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92BCF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28049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0536C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D4D7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0E7E1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C77EE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6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1D376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FBDC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28</w:t>
            </w:r>
          </w:p>
        </w:tc>
      </w:tr>
      <w:tr w:rsidR="00A9316D" w:rsidRPr="00A9316D" w14:paraId="496D33E1" w14:textId="77777777" w:rsidTr="00A9316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66A6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BC5D1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0E91F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C3063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935FC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8CD3B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60B40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A86A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C3890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2D73B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7FA5B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C3BB7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BC05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E6974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0422F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7E403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316E3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1ED77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FB064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ED514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97.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378F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58</w:t>
            </w:r>
          </w:p>
        </w:tc>
      </w:tr>
      <w:tr w:rsidR="00A9316D" w:rsidRPr="00A9316D" w14:paraId="38C04EC7" w14:textId="77777777" w:rsidTr="00A9316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0AC9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6CF3C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90159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570ED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9F369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BEFA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54105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C1983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B6F02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E9750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FAE01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34350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A43EF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CE2A4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F9DF9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C1E9D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F5FF9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1C5E0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0E3DD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265B0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C097" w14:textId="77777777" w:rsidR="00A9316D" w:rsidRPr="00A9316D" w:rsidRDefault="00A9316D" w:rsidP="00A9316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A9316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44.39</w:t>
            </w:r>
          </w:p>
        </w:tc>
      </w:tr>
    </w:tbl>
    <w:p w14:paraId="559C0CC4" w14:textId="7EECB322" w:rsidR="000A3A8E" w:rsidRDefault="000A3A8E" w:rsidP="003143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54A4AA" w14:textId="2EBDF69A" w:rsidR="00E13B96" w:rsidRPr="00E13B96" w:rsidRDefault="00E13B96" w:rsidP="00952C5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13B96" w:rsidRPr="00E13B96" w:rsidSect="003143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126"/>
    <w:rsid w:val="000A3A8E"/>
    <w:rsid w:val="00212E25"/>
    <w:rsid w:val="00314351"/>
    <w:rsid w:val="00373126"/>
    <w:rsid w:val="00727882"/>
    <w:rsid w:val="00952C51"/>
    <w:rsid w:val="00963D0B"/>
    <w:rsid w:val="00A9316D"/>
    <w:rsid w:val="00DE21E4"/>
    <w:rsid w:val="00E13B96"/>
    <w:rsid w:val="00FE3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384FA"/>
  <w15:chartTrackingRefBased/>
  <w15:docId w15:val="{402ECEC6-5C8E-4071-8A18-C7F0DC3BA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75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Pantazes</dc:creator>
  <cp:keywords/>
  <dc:description/>
  <cp:lastModifiedBy>Robert Pantazes</cp:lastModifiedBy>
  <cp:revision>3</cp:revision>
  <dcterms:created xsi:type="dcterms:W3CDTF">2023-10-18T17:49:00Z</dcterms:created>
  <dcterms:modified xsi:type="dcterms:W3CDTF">2023-10-18T17:51:00Z</dcterms:modified>
</cp:coreProperties>
</file>